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C5F" w:rsidRDefault="001D1C5F" w:rsidP="001D1C5F">
      <w:pPr>
        <w:spacing w:after="0" w:line="360" w:lineRule="auto"/>
        <w:rPr>
          <w:rFonts w:ascii="Times New Roman" w:hAnsi="Times New Roman" w:cs="Times New Roman"/>
          <w:b/>
          <w:bCs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Cs w:val="24"/>
        </w:rPr>
        <w:t>Additional file 4:</w:t>
      </w:r>
      <w:r>
        <w:rPr>
          <w:rFonts w:ascii="Times New Roman" w:hAnsi="Times New Roman" w:cs="Times New Roman"/>
          <w:szCs w:val="24"/>
        </w:rPr>
        <w:t xml:space="preserve"> Assignment of DEGs to major categories, and biological functions obtained at </w:t>
      </w:r>
      <w:r w:rsidR="006F3AC3">
        <w:rPr>
          <w:rFonts w:ascii="Times New Roman" w:hAnsi="Times New Roman" w:cs="Times New Roman"/>
          <w:szCs w:val="24"/>
        </w:rPr>
        <w:t>D35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 for early treatment; H10UΔC, H10DΔC, L10UΔC and L10DΔC </w:t>
      </w:r>
    </w:p>
    <w:tbl>
      <w:tblPr>
        <w:tblStyle w:val="TableGrid3"/>
        <w:tblpPr w:leftFromText="180" w:rightFromText="180" w:vertAnchor="page" w:horzAnchor="margin" w:tblpY="2461"/>
        <w:tblW w:w="14091" w:type="dxa"/>
        <w:tblLayout w:type="fixed"/>
        <w:tblLook w:val="04A0" w:firstRow="1" w:lastRow="0" w:firstColumn="1" w:lastColumn="0" w:noHBand="0" w:noVBand="1"/>
      </w:tblPr>
      <w:tblGrid>
        <w:gridCol w:w="2268"/>
        <w:gridCol w:w="933"/>
        <w:gridCol w:w="2866"/>
        <w:gridCol w:w="1069"/>
        <w:gridCol w:w="900"/>
        <w:gridCol w:w="835"/>
        <w:gridCol w:w="5220"/>
      </w:tblGrid>
      <w:tr w:rsidR="00F71A90" w:rsidRPr="00DA311A" w:rsidTr="00F71A90">
        <w:trPr>
          <w:trHeight w:val="531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Major category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Ratio</w:t>
            </w:r>
            <w:r w:rsidR="00547759" w:rsidRPr="001D1C5F">
              <w:rPr>
                <w:rFonts w:ascii="Times New Roman" w:hAnsi="Times New Roman" w:cs="Times New Roman"/>
                <w:b/>
                <w:bCs/>
                <w:sz w:val="20"/>
              </w:rPr>
              <w:t>*</w:t>
            </w: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2866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Biological function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BH 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1D1C5F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Z</w:t>
            </w:r>
            <w:r w:rsidR="00A51740" w:rsidRPr="001D1C5F">
              <w:rPr>
                <w:rFonts w:ascii="Times New Roman" w:hAnsi="Times New Roman" w:cs="Times New Roman"/>
                <w:b/>
                <w:bCs/>
                <w:sz w:val="20"/>
              </w:rPr>
              <w:t>-score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A51740" w:rsidRPr="001D1C5F" w:rsidRDefault="00A51740" w:rsidP="005477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EGs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  <w:hideMark/>
          </w:tcPr>
          <w:p w:rsidR="00A51740" w:rsidRPr="001D1C5F" w:rsidRDefault="00A51740" w:rsidP="00A517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 w:rsidRPr="001D1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 w:rsidRPr="001D1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547759" w:rsidRPr="001D1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71A90" w:rsidRPr="00DA311A" w:rsidTr="00F71A90">
        <w:trPr>
          <w:trHeight w:val="27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H10UΔC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66" w:type="dxa"/>
            <w:tcBorders>
              <w:left w:val="nil"/>
              <w:right w:val="nil"/>
            </w:tcBorders>
            <w:noWrap/>
            <w:vAlign w:val="center"/>
            <w:hideMark/>
          </w:tcPr>
          <w:p w:rsidR="00A51740" w:rsidRPr="001D1C5F" w:rsidRDefault="00A51740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noWrap/>
            <w:vAlign w:val="center"/>
            <w:hideMark/>
          </w:tcPr>
          <w:p w:rsidR="00A51740" w:rsidRPr="001D1C5F" w:rsidRDefault="00A51740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1740" w:rsidRPr="001D1C5F" w:rsidRDefault="00A51740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1740" w:rsidRPr="001D1C5F" w:rsidRDefault="00A51740" w:rsidP="00547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A51740" w:rsidRPr="001D1C5F" w:rsidRDefault="00A51740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6F3AC3" w:rsidTr="00F71A90">
        <w:trPr>
          <w:trHeight w:val="300"/>
        </w:trPr>
        <w:tc>
          <w:tcPr>
            <w:tcW w:w="2268" w:type="dxa"/>
            <w:vMerge w:val="restart"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Fragmentation of microtubule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6.01E-0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  <w:r w:rsidRPr="001D1C5F">
              <w:rPr>
                <w:rFonts w:ascii="Times New Roman" w:hAnsi="Times New Roman" w:cs="Times New Roman"/>
                <w:sz w:val="20"/>
                <w:lang w:val="de-DE"/>
              </w:rPr>
              <w:t>TUBB, NCKAP1, mir-451, DPAGT1, NDFIP2, NCKAP1</w:t>
            </w:r>
          </w:p>
        </w:tc>
      </w:tr>
      <w:tr w:rsidR="00F71A90" w:rsidRPr="00DA311A" w:rsidTr="00F71A90">
        <w:trPr>
          <w:trHeight w:val="369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de-DE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Delay in initiation of migration of endodermal cell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6.01E-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Maturation of erythroblast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01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ssembly of intercellular junction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24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Nucleation of actin filament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46E-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  <w:szCs w:val="25"/>
              </w:rPr>
              <w:t>O</w:t>
            </w: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rganismal, organ and tissue development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Development of axial skeleton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37E-0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HES7, TRAF4, PITX1, NCKAP1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Formation of rib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03E-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 xml:space="preserve">Growth of 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hindlimb</w:t>
            </w:r>
            <w:proofErr w:type="spellEnd"/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6.01E-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Formation of vertebra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6.58E-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Somitogenesis</w:t>
            </w:r>
            <w:proofErr w:type="spellEnd"/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7.11E-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Biosynthesis of dolichol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6.01E-0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DPAGT1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Synthesis of oligosaccharide-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diphosphodolichol</w:t>
            </w:r>
            <w:proofErr w:type="spellEnd"/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73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Metabolism of UDP-N-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acetylglucosamine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11E-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H10DΔC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547759" w:rsidRPr="00DA311A" w:rsidTr="00F71A90">
        <w:trPr>
          <w:trHeight w:val="167"/>
        </w:trPr>
        <w:tc>
          <w:tcPr>
            <w:tcW w:w="6067" w:type="dxa"/>
            <w:gridSpan w:val="3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No data above Threshold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113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L10UΔC</w:t>
            </w:r>
          </w:p>
        </w:tc>
        <w:tc>
          <w:tcPr>
            <w:tcW w:w="933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66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999"/>
        </w:trPr>
        <w:tc>
          <w:tcPr>
            <w:tcW w:w="2268" w:type="dxa"/>
            <w:vMerge w:val="restart"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:0</w:t>
            </w: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Colony formation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97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0.152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TIC,EPCAM,ERBB3,FGFBP1,mir-25, AHNAK,AHSG,AVPR2,BDKRB2,CHRM3</w:t>
            </w:r>
          </w:p>
        </w:tc>
      </w:tr>
      <w:tr w:rsidR="00F71A90" w:rsidRPr="00DA311A" w:rsidTr="00F71A90">
        <w:trPr>
          <w:trHeight w:val="891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Proliferation of cell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79E-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0.64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50"/>
        </w:trPr>
        <w:tc>
          <w:tcPr>
            <w:tcW w:w="2268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Organismal, organ and tissue development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 xml:space="preserve">Contractility of 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ileal</w:t>
            </w:r>
            <w:proofErr w:type="spellEnd"/>
            <w:r w:rsidRPr="001D1C5F">
              <w:rPr>
                <w:rFonts w:ascii="Times New Roman" w:hAnsi="Times New Roman" w:cs="Times New Roman"/>
                <w:sz w:val="20"/>
              </w:rPr>
              <w:t xml:space="preserve"> smooth muscl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26E-0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NOG,HOXA1,PITX1,TFAP2A,AVPR2,BDKRB2,CHRM2,CHRM3,CLDN2</w:t>
            </w:r>
          </w:p>
        </w:tc>
      </w:tr>
      <w:tr w:rsidR="00F71A90" w:rsidRPr="00DA311A" w:rsidTr="00F71A90">
        <w:trPr>
          <w:trHeight w:val="305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Formation of skull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8.50E-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17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Osmolality of urin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95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Size of embryonic tissu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95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Formation of craniofacial skeleton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20E-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Synthesis of polyols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10E-02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BDKRB2,CHRM2,FABP1,CHRM3,DPAGT1,GNG2,KIAA1598,NADH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Biosynthesis of dolichol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97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Export of lysophosphatidic acid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97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Hydrolysis of phosphatidylinositol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93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ccumulation of phosphatidic acid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93E-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485"/>
        </w:trPr>
        <w:tc>
          <w:tcPr>
            <w:tcW w:w="2268" w:type="dxa"/>
            <w:vMerge w:val="restart"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Genetic information and nucleic acid processing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Binding of AP2 binding sit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93E-02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TFAP2A, BDKRB2</w:t>
            </w:r>
          </w:p>
        </w:tc>
      </w:tr>
      <w:tr w:rsidR="00F71A90" w:rsidRPr="00DA311A" w:rsidTr="00F71A90">
        <w:trPr>
          <w:trHeight w:val="539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Mutation of mitochondrial DNA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79E-02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933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:0</w:t>
            </w: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ccumulation of cyclic AMP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60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0.686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0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VPR2, CHRM2, CHRM3, IRF6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Oxidation of xanthine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93E-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NADH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Response to stimuli</w:t>
            </w:r>
          </w:p>
        </w:tc>
        <w:tc>
          <w:tcPr>
            <w:tcW w:w="933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Acute phase reaction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97E-02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MBL2, AHSG, BDKRB2, HPGDS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Inflammation of limb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3.70E-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Neutralization of Influenza A virus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79E-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L10DΔC</w:t>
            </w:r>
          </w:p>
        </w:tc>
        <w:tc>
          <w:tcPr>
            <w:tcW w:w="933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66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6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32"/>
        </w:trPr>
        <w:tc>
          <w:tcPr>
            <w:tcW w:w="2268" w:type="dxa"/>
            <w:vMerge w:val="restart"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b/>
                <w:bCs/>
                <w:sz w:val="20"/>
              </w:rPr>
              <w:t>Genetic information and nucleic acid processing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0:5</w:t>
            </w: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Transcription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57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-2.593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220" w:type="dxa"/>
            <w:vMerge w:val="restart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MYOD1,RNPS1,SOX6,KHDRBS1,PPARGC1A,AEBP2,ARNTL,BHLHE40,BRD3,CASK</w:t>
            </w: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Transcription of RNA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57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-2.303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Transcription of DNA</w:t>
            </w:r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4.50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-1.095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 xml:space="preserve">Splicing of 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mrna</w:t>
            </w:r>
            <w:proofErr w:type="spellEnd"/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2.54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-0.692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F71A90" w:rsidRPr="00DA311A" w:rsidTr="00F71A90">
        <w:trPr>
          <w:trHeight w:val="300"/>
        </w:trPr>
        <w:tc>
          <w:tcPr>
            <w:tcW w:w="2268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866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 xml:space="preserve">Processing of </w:t>
            </w:r>
            <w:proofErr w:type="spellStart"/>
            <w:r w:rsidRPr="001D1C5F">
              <w:rPr>
                <w:rFonts w:ascii="Times New Roman" w:hAnsi="Times New Roman" w:cs="Times New Roman"/>
                <w:sz w:val="20"/>
              </w:rPr>
              <w:t>mrna</w:t>
            </w:r>
            <w:proofErr w:type="spellEnd"/>
          </w:p>
        </w:tc>
        <w:tc>
          <w:tcPr>
            <w:tcW w:w="1069" w:type="dxa"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1.57E-02</w:t>
            </w:r>
          </w:p>
        </w:tc>
        <w:tc>
          <w:tcPr>
            <w:tcW w:w="900" w:type="dxa"/>
            <w:noWrap/>
            <w:vAlign w:val="center"/>
            <w:hideMark/>
          </w:tcPr>
          <w:p w:rsidR="00547759" w:rsidRPr="001D1C5F" w:rsidRDefault="00547759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D1C5F">
              <w:rPr>
                <w:rFonts w:ascii="Times New Roman" w:hAnsi="Times New Roman" w:cs="Times New Roman"/>
                <w:sz w:val="20"/>
              </w:rPr>
              <w:t>-0.61</w:t>
            </w:r>
          </w:p>
        </w:tc>
        <w:tc>
          <w:tcPr>
            <w:tcW w:w="835" w:type="dxa"/>
            <w:vAlign w:val="center"/>
          </w:tcPr>
          <w:p w:rsidR="00547759" w:rsidRPr="001D1C5F" w:rsidRDefault="00547759" w:rsidP="005477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220" w:type="dxa"/>
            <w:vMerge/>
            <w:noWrap/>
            <w:vAlign w:val="center"/>
            <w:hideMark/>
          </w:tcPr>
          <w:p w:rsidR="00547759" w:rsidRPr="001D1C5F" w:rsidRDefault="00547759" w:rsidP="0095140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</w:tbl>
    <w:p w:rsidR="00547759" w:rsidRDefault="00547759" w:rsidP="00E3643D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*between positive and negative </w:t>
      </w:r>
      <w:r w:rsidR="001D1C5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Z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score </w:t>
      </w:r>
    </w:p>
    <w:p w:rsidR="00F773CB" w:rsidRPr="001D1C5F" w:rsidRDefault="00E3643D" w:rsidP="001D1C5F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="0054775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 maximum 10 genes are shown</w:t>
      </w:r>
    </w:p>
    <w:sectPr w:rsidR="00F773CB" w:rsidRPr="001D1C5F" w:rsidSect="00150D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83F4C"/>
    <w:multiLevelType w:val="hybridMultilevel"/>
    <w:tmpl w:val="49D000B6"/>
    <w:lvl w:ilvl="0" w:tplc="C656439C">
      <w:start w:val="26"/>
      <w:numFmt w:val="bullet"/>
      <w:lvlText w:val="*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NrI0MjAzMDU0MjRW0lEKTi0uzszPAykwrAUA97a2BSwAAAA="/>
  </w:docVars>
  <w:rsids>
    <w:rsidRoot w:val="00150DFA"/>
    <w:rsid w:val="00072DF8"/>
    <w:rsid w:val="00150DFA"/>
    <w:rsid w:val="001D1C5F"/>
    <w:rsid w:val="00504F9B"/>
    <w:rsid w:val="00547759"/>
    <w:rsid w:val="0057526E"/>
    <w:rsid w:val="005E2F7A"/>
    <w:rsid w:val="006F3AC3"/>
    <w:rsid w:val="00885B9F"/>
    <w:rsid w:val="00A51740"/>
    <w:rsid w:val="00E3643D"/>
    <w:rsid w:val="00F71A90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0DFA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3">
    <w:name w:val="Table Grid3"/>
    <w:basedOn w:val="NormaleTabelle"/>
    <w:next w:val="Tabellenraster"/>
    <w:uiPriority w:val="59"/>
    <w:rsid w:val="00150DFA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5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3643D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0DFA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3">
    <w:name w:val="Table Grid3"/>
    <w:basedOn w:val="NormaleTabelle"/>
    <w:next w:val="Tabellenraster"/>
    <w:uiPriority w:val="59"/>
    <w:rsid w:val="00150DFA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5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3643D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8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6</cp:revision>
  <dcterms:created xsi:type="dcterms:W3CDTF">2016-01-05T11:18:00Z</dcterms:created>
  <dcterms:modified xsi:type="dcterms:W3CDTF">2016-04-11T21:41:00Z</dcterms:modified>
</cp:coreProperties>
</file>